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92C75" w14:textId="6A6E2756" w:rsidR="00FC0A9C" w:rsidRPr="00FC0A9C" w:rsidRDefault="00E74024" w:rsidP="00FC0A9C">
      <w:pPr>
        <w:pStyle w:val="Heading2"/>
        <w:jc w:val="center"/>
        <w:rPr>
          <w:b/>
          <w:lang w:val="en-US"/>
        </w:rPr>
      </w:pPr>
      <w:r>
        <w:rPr>
          <w:b/>
          <w:lang w:val="en-US"/>
        </w:rPr>
        <w:t>Appendix 1</w:t>
      </w:r>
      <w:r w:rsidR="00FC0A9C" w:rsidRPr="00FC0A9C">
        <w:rPr>
          <w:b/>
          <w:lang w:val="en-US"/>
        </w:rPr>
        <w:t xml:space="preserve"> – Modified McMaster tool</w:t>
      </w:r>
    </w:p>
    <w:p w14:paraId="3E0B871B" w14:textId="77777777" w:rsidR="00FC0A9C" w:rsidRDefault="00FC0A9C" w:rsidP="00FC0A9C">
      <w:pPr>
        <w:pStyle w:val="Title"/>
      </w:pPr>
      <w:r>
        <w:t>Modified McMaster Critical Review form</w:t>
      </w:r>
    </w:p>
    <w:p w14:paraId="5B4AE15C" w14:textId="77777777" w:rsidR="00FC0A9C" w:rsidRDefault="00FC0A9C" w:rsidP="00FC0A9C">
      <w:r>
        <w:t xml:space="preserve">Fields in ‘red text’ have been added. Maximum score = 17 (depending on the type of study, for example, if study was not a randomised controlled trial then randomisation components were marked as NA thus changing the total score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0"/>
        <w:gridCol w:w="942"/>
        <w:gridCol w:w="1077"/>
        <w:gridCol w:w="1481"/>
        <w:gridCol w:w="1481"/>
      </w:tblGrid>
      <w:tr w:rsidR="00FC0A9C" w:rsidRPr="00F66267" w14:paraId="33604919" w14:textId="77777777" w:rsidTr="001A2628">
        <w:trPr>
          <w:trHeight w:val="320"/>
        </w:trPr>
        <w:tc>
          <w:tcPr>
            <w:tcW w:w="2239" w:type="pct"/>
            <w:tcBorders>
              <w:top w:val="nil"/>
              <w:left w:val="nil"/>
              <w:bottom w:val="single" w:sz="12" w:space="0" w:color="5B9BD5"/>
              <w:right w:val="nil"/>
            </w:tcBorders>
            <w:shd w:val="clear" w:color="auto" w:fill="auto"/>
            <w:vAlign w:val="bottom"/>
            <w:hideMark/>
          </w:tcPr>
          <w:p w14:paraId="62B47C5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sz w:val="30"/>
                <w:szCs w:val="3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sz w:val="30"/>
                <w:szCs w:val="30"/>
                <w:lang w:eastAsia="en-AU"/>
              </w:rPr>
              <w:t>Assessment Components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113AB84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AA7B57B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EE9F0F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ddressed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FCD55C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C0A9C" w:rsidRPr="00F66267" w14:paraId="4863273A" w14:textId="77777777" w:rsidTr="001A2628">
        <w:trPr>
          <w:trHeight w:val="3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1188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1235C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tudy Purpos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76C1B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F27F0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00A29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6B1DC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262ACB5C" w14:textId="77777777" w:rsidTr="001A2628">
        <w:trPr>
          <w:trHeight w:val="3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E4A92D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the purpose of the study clearly stat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453AD34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7CC9146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49208EA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010E8C5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0A9C" w:rsidRPr="00F66267" w14:paraId="1974ADFB" w14:textId="77777777" w:rsidTr="001A2628">
        <w:trPr>
          <w:trHeight w:val="3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C85586" w14:textId="77777777" w:rsidR="00FC0A9C" w:rsidRPr="001235C8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1235C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Literature Review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6A85D77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2BA9152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109E4AB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23A559D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FC0A9C" w:rsidRPr="00F66267" w14:paraId="5867484D" w14:textId="77777777" w:rsidTr="001A2628">
        <w:trPr>
          <w:trHeight w:val="32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328FD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relevant background literature review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882B3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EF4E8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A5421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E4BE5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6F144496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A87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udy Desig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438AD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31E56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3B2432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E8626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BB88FB6" w14:textId="77777777" w:rsidTr="001A2628">
        <w:trPr>
          <w:trHeight w:val="33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824CD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C8C57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B4CE70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47241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3FB967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67870853" w14:textId="77777777" w:rsidTr="001A2628">
        <w:trPr>
          <w:trHeight w:val="28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3D83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3AC94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49221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AD3F5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62EF6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1B4C19A" w14:textId="77777777" w:rsidTr="001A2628">
        <w:trPr>
          <w:trHeight w:val="33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7440D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ngle case desig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DA6FC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FF02F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821266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CC10F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0C1E8344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42F46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fore and aft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4673D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D79A2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42E00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9A50E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008E0EC" w14:textId="77777777" w:rsidTr="001A2628">
        <w:trPr>
          <w:trHeight w:val="27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E76E9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se control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448CC2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D8A63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6DB7F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366D3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0B7ACFEB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9A6F0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ross sectional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75F99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F3E1E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2D430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71A95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4B7D1BFC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72545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se study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AD72B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16246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80686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31119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886F858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760A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53297F1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0FBCCC5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6EB81B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ddresse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3DB8B9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C0A9C" w:rsidRPr="00F66267" w14:paraId="0932D80E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35A9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the sample described in detail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01919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3B888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CF0824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C18C5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5C9CFD4D" w14:textId="77777777" w:rsidTr="001A2628">
        <w:trPr>
          <w:trHeight w:val="24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745C2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sample size justifi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5C17E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0E505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2CD56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0381F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64978724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E4B77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>Were the groups randomis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91DB8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A0FA27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A99817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3C6FB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26670E26" w14:textId="77777777" w:rsidTr="001A2628">
        <w:trPr>
          <w:trHeight w:val="27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8560F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>Was randomising appropriately done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7A391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ED17A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BB2060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9E7E7B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13E692A3" w14:textId="77777777" w:rsidTr="001A2628">
        <w:trPr>
          <w:trHeight w:val="27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69CFF" w14:textId="74CBBEFB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 xml:space="preserve">Was </w:t>
            </w:r>
            <w:r w:rsidR="003059DB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>mycology identification</w:t>
            </w:r>
            <w:r w:rsidRPr="00F6626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 xml:space="preserve"> </w:t>
            </w:r>
            <w:r w:rsidR="003059DB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>method reported</w:t>
            </w:r>
            <w:bookmarkStart w:id="0" w:name="_GoBack"/>
            <w:bookmarkEnd w:id="0"/>
            <w:r w:rsidR="003059DB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>?</w:t>
            </w:r>
            <w:r w:rsidRPr="00F6626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11D0A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7DA33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EADF4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83808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B4AADAE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437A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utcome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427E399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9534DEE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BE18C2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ddresse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6C9EB0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C0A9C" w:rsidRPr="00F66267" w14:paraId="03C60482" w14:textId="77777777" w:rsidTr="001A2628">
        <w:trPr>
          <w:trHeight w:val="30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5DE40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outcome measures reliable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5C28C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95009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44270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9900F2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3D528BC8" w14:textId="77777777" w:rsidTr="001A2628">
        <w:trPr>
          <w:trHeight w:val="28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925E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outcome measures vali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A7014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AE8040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EFBCE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2F295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F370E0B" w14:textId="77777777" w:rsidTr="001A2628">
        <w:trPr>
          <w:trHeight w:val="25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95DE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25715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79F67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F00CB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2597A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686F79F1" w14:textId="77777777" w:rsidTr="001A2628">
        <w:trPr>
          <w:trHeight w:val="31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2C749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tervention was described in detail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442F2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D10FA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853685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D7B60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4B51C829" w14:textId="77777777" w:rsidTr="001A2628">
        <w:trPr>
          <w:trHeight w:val="34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60A5D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ntamination was avoid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E8564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426FA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C24AA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B70BF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1A3CA2C1" w14:textId="77777777" w:rsidTr="001A2628">
        <w:trPr>
          <w:trHeight w:val="35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89BCC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intervention was avoid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FD9ED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C3DE7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399FB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B21E2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50C0A64F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C8A0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Results 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486EB34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FA157D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3172FF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ddresse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B9791CA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C0A9C" w:rsidRPr="00F66267" w14:paraId="732E7BA8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8F9D2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sults were reported in terms of statistical significanc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54ADF4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A23A1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9C4786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70A31D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B5F4C5C" w14:textId="77777777" w:rsidTr="001A2628">
        <w:trPr>
          <w:trHeight w:val="30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AC574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analysis method/s appropriate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85E2DC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5CE51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CD950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DACFB7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3EF4B330" w14:textId="77777777" w:rsidTr="001A2628">
        <w:trPr>
          <w:trHeight w:val="31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15E0F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nical importance was report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822A02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92704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9EA6708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7F4E8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7D2B6D5D" w14:textId="77777777" w:rsidTr="001A2628">
        <w:trPr>
          <w:trHeight w:val="33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B14F9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rop-outs were reported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B07AD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6435B0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6C564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3714F3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FC0A9C" w:rsidRPr="00F66267" w14:paraId="45F29367" w14:textId="77777777" w:rsidTr="001A2628">
        <w:trPr>
          <w:trHeight w:val="29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F86BE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clusions and clinical implication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CB0E78A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9AF5BAB" w14:textId="77777777" w:rsidR="00FC0A9C" w:rsidRPr="00F66267" w:rsidRDefault="00FC0A9C" w:rsidP="001A26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75C9459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ddresse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5B40361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C0A9C" w:rsidRPr="00F66267" w14:paraId="617AE867" w14:textId="77777777" w:rsidTr="001A2628">
        <w:trPr>
          <w:trHeight w:val="530"/>
        </w:trPr>
        <w:tc>
          <w:tcPr>
            <w:tcW w:w="2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DB73B" w14:textId="77777777" w:rsidR="00FC0A9C" w:rsidRPr="00F66267" w:rsidRDefault="00FC0A9C" w:rsidP="001A26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nclusions were appropriate given study methods and results?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3AF99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872287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445FBF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19FFE5" w14:textId="77777777" w:rsidR="00FC0A9C" w:rsidRPr="00F66267" w:rsidRDefault="00FC0A9C" w:rsidP="001A26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626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4332AD0E" w14:textId="77777777" w:rsidR="00F2222F" w:rsidRDefault="00F2222F"/>
    <w:sectPr w:rsidR="00F22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A9C"/>
    <w:rsid w:val="003059DB"/>
    <w:rsid w:val="004F4018"/>
    <w:rsid w:val="00BB03B3"/>
    <w:rsid w:val="00E74024"/>
    <w:rsid w:val="00F2222F"/>
    <w:rsid w:val="00FC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FC921"/>
  <w15:chartTrackingRefBased/>
  <w15:docId w15:val="{5B79E0C1-33C4-4662-85C8-30B95F79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0A9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A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0A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C0A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A9C"/>
    <w:rPr>
      <w:rFonts w:asciiTheme="majorHAnsi" w:eastAsiaTheme="majorEastAsia" w:hAnsiTheme="majorHAnsi" w:cstheme="majorBidi"/>
      <w:spacing w:val="-10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rani Muhammad</dc:creator>
  <cp:keywords/>
  <dc:description/>
  <cp:lastModifiedBy>Helen Banwell</cp:lastModifiedBy>
  <cp:revision>2</cp:revision>
  <dcterms:created xsi:type="dcterms:W3CDTF">2018-11-29T01:20:00Z</dcterms:created>
  <dcterms:modified xsi:type="dcterms:W3CDTF">2018-11-29T01:20:00Z</dcterms:modified>
</cp:coreProperties>
</file>